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64B28E" w14:textId="77777777" w:rsidR="009E0EB5" w:rsidRPr="00C92FD6" w:rsidRDefault="009E0EB5" w:rsidP="009E0EB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92FD6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C92FD6">
        <w:rPr>
          <w:rFonts w:ascii="Times New Roman" w:hAnsi="Times New Roman" w:cs="Times New Roman"/>
          <w:b/>
          <w:sz w:val="20"/>
          <w:szCs w:val="20"/>
          <w:lang w:val="en-GB"/>
        </w:rPr>
        <w:t xml:space="preserve">1. </w:t>
      </w:r>
      <w:r w:rsidRPr="00054641">
        <w:rPr>
          <w:rFonts w:ascii="Times New Roman" w:hAnsi="Times New Roman" w:cs="Times New Roman"/>
          <w:sz w:val="20"/>
          <w:szCs w:val="20"/>
          <w:lang w:val="en-GB"/>
        </w:rPr>
        <w:t>Baseline table.</w:t>
      </w:r>
      <w:r w:rsidRPr="00C92FD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54641">
        <w:rPr>
          <w:rFonts w:ascii="Times New Roman" w:hAnsi="Times New Roman" w:cs="Times New Roman"/>
          <w:i/>
          <w:sz w:val="20"/>
          <w:szCs w:val="20"/>
          <w:lang w:val="en-GB"/>
        </w:rPr>
        <w:t>NYH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92FD6">
        <w:rPr>
          <w:rFonts w:ascii="Times New Roman" w:hAnsi="Times New Roman" w:cs="Times New Roman"/>
          <w:sz w:val="20"/>
          <w:szCs w:val="20"/>
          <w:lang w:val="en-GB"/>
        </w:rPr>
        <w:t>New York Heart Association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92FD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54641">
        <w:rPr>
          <w:rFonts w:ascii="Times New Roman" w:hAnsi="Times New Roman" w:cs="Times New Roman"/>
          <w:i/>
          <w:sz w:val="20"/>
          <w:szCs w:val="20"/>
          <w:lang w:val="en-GB"/>
        </w:rPr>
        <w:t>COP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92FD6">
        <w:rPr>
          <w:rFonts w:ascii="Times New Roman" w:hAnsi="Times New Roman" w:cs="Times New Roman"/>
          <w:sz w:val="20"/>
          <w:szCs w:val="20"/>
          <w:lang w:val="en-GB"/>
        </w:rPr>
        <w:t>chronic obstructive pulmonary disease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92FD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54641">
        <w:rPr>
          <w:rFonts w:ascii="Times New Roman" w:hAnsi="Times New Roman" w:cs="Times New Roman"/>
          <w:i/>
          <w:sz w:val="20"/>
          <w:szCs w:val="20"/>
          <w:lang w:val="en-GB"/>
        </w:rPr>
        <w:t>CABG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92FD6">
        <w:rPr>
          <w:rFonts w:ascii="Times New Roman" w:hAnsi="Times New Roman" w:cs="Times New Roman"/>
          <w:sz w:val="20"/>
          <w:szCs w:val="20"/>
          <w:lang w:val="en-GB"/>
        </w:rPr>
        <w:t>coronary artery bypass grafting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92FD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54641">
        <w:rPr>
          <w:rFonts w:ascii="Times New Roman" w:hAnsi="Times New Roman" w:cs="Times New Roman"/>
          <w:i/>
          <w:sz w:val="20"/>
          <w:szCs w:val="20"/>
          <w:lang w:val="en-GB"/>
        </w:rPr>
        <w:t>SAV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92FD6">
        <w:rPr>
          <w:rFonts w:ascii="Times New Roman" w:hAnsi="Times New Roman" w:cs="Times New Roman"/>
          <w:sz w:val="20"/>
          <w:szCs w:val="20"/>
          <w:lang w:val="en-GB"/>
        </w:rPr>
        <w:t>surgical aortic valve replacement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92FD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54641">
        <w:rPr>
          <w:rFonts w:ascii="Times New Roman" w:hAnsi="Times New Roman" w:cs="Times New Roman"/>
          <w:i/>
          <w:sz w:val="20"/>
          <w:szCs w:val="20"/>
          <w:lang w:val="en-GB"/>
        </w:rPr>
        <w:t>PPI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92FD6">
        <w:rPr>
          <w:rFonts w:ascii="Times New Roman" w:hAnsi="Times New Roman" w:cs="Times New Roman"/>
          <w:sz w:val="20"/>
          <w:szCs w:val="20"/>
          <w:lang w:val="en-GB"/>
        </w:rPr>
        <w:t>permanent pacemaker implantation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92FD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54641">
        <w:rPr>
          <w:rFonts w:ascii="Times New Roman" w:hAnsi="Times New Roman" w:cs="Times New Roman"/>
          <w:i/>
          <w:sz w:val="20"/>
          <w:szCs w:val="20"/>
          <w:lang w:val="en-GB"/>
        </w:rPr>
        <w:t>LVEF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92FD6">
        <w:rPr>
          <w:rFonts w:ascii="Times New Roman" w:hAnsi="Times New Roman" w:cs="Times New Roman"/>
          <w:sz w:val="20"/>
          <w:szCs w:val="20"/>
          <w:lang w:val="en-GB"/>
        </w:rPr>
        <w:t>left ventricular ejection fraction.</w:t>
      </w:r>
    </w:p>
    <w:p w14:paraId="000589B7" w14:textId="61E8420E" w:rsidR="00C92FD6" w:rsidRPr="00C92FD6" w:rsidRDefault="00C92FD6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</w:p>
    <w:tbl>
      <w:tblPr>
        <w:tblStyle w:val="Tabellenraster"/>
        <w:tblW w:w="8121" w:type="dxa"/>
        <w:tblLayout w:type="fixed"/>
        <w:tblLook w:val="04A0" w:firstRow="1" w:lastRow="0" w:firstColumn="1" w:lastColumn="0" w:noHBand="0" w:noVBand="1"/>
      </w:tblPr>
      <w:tblGrid>
        <w:gridCol w:w="3032"/>
        <w:gridCol w:w="2019"/>
        <w:gridCol w:w="2291"/>
        <w:gridCol w:w="779"/>
      </w:tblGrid>
      <w:tr w:rsidR="00E62F0C" w:rsidRPr="00C92FD6" w14:paraId="3EAC46F4" w14:textId="77777777" w:rsidTr="00E45864">
        <w:tc>
          <w:tcPr>
            <w:tcW w:w="3032" w:type="dxa"/>
          </w:tcPr>
          <w:p w14:paraId="6F80D19F" w14:textId="77777777" w:rsidR="00E62F0C" w:rsidRPr="00C92FD6" w:rsidRDefault="00E62F0C" w:rsidP="005A47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 characteristics</w:t>
            </w:r>
          </w:p>
        </w:tc>
        <w:tc>
          <w:tcPr>
            <w:tcW w:w="2019" w:type="dxa"/>
          </w:tcPr>
          <w:p w14:paraId="3BF6BE0B" w14:textId="77777777" w:rsidR="00E62F0C" w:rsidRPr="00C92FD6" w:rsidRDefault="00067728" w:rsidP="005A47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jor complication</w:t>
            </w:r>
          </w:p>
          <w:p w14:paraId="03E58863" w14:textId="600D61C9" w:rsidR="00E62F0C" w:rsidRPr="00C92FD6" w:rsidRDefault="00067728" w:rsidP="006C60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Pr="0005464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n</w:t>
            </w:r>
            <w:r w:rsidRPr="00C92F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14</w:t>
            </w:r>
            <w:r w:rsidR="006C600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  <w:r w:rsidR="00E62F0C" w:rsidRPr="00C92F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17ADF005" w14:textId="77777777" w:rsidR="00E62F0C" w:rsidRPr="00C92FD6" w:rsidRDefault="00067728" w:rsidP="005A47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 major complication</w:t>
            </w:r>
          </w:p>
          <w:p w14:paraId="06DDB02F" w14:textId="7C6D3B2D" w:rsidR="00E62F0C" w:rsidRPr="00C92FD6" w:rsidRDefault="00067728" w:rsidP="006C60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Pr="0005464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n</w:t>
            </w:r>
            <w:r w:rsidRPr="00C92F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110</w:t>
            </w:r>
            <w:r w:rsidR="006C600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  <w:r w:rsidR="00E62F0C" w:rsidRPr="00C92F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14:paraId="01BCAFAE" w14:textId="77777777" w:rsidR="00E62F0C" w:rsidRPr="00C92FD6" w:rsidRDefault="00E62F0C" w:rsidP="005A477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E62F0C" w:rsidRPr="00C92FD6" w14:paraId="379EC83C" w14:textId="77777777" w:rsidTr="00E45864">
        <w:tc>
          <w:tcPr>
            <w:tcW w:w="3032" w:type="dxa"/>
          </w:tcPr>
          <w:p w14:paraId="722AE6F1" w14:textId="77777777" w:rsidR="00E62F0C" w:rsidRPr="00C92FD6" w:rsidRDefault="00E62F0C" w:rsidP="005A47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± SD</w:t>
            </w:r>
          </w:p>
        </w:tc>
        <w:tc>
          <w:tcPr>
            <w:tcW w:w="2019" w:type="dxa"/>
          </w:tcPr>
          <w:p w14:paraId="72EA9665" w14:textId="34E4472A" w:rsidR="00E62F0C" w:rsidRPr="00C92FD6" w:rsidRDefault="00067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972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72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6.</w:t>
            </w:r>
            <w:r w:rsidR="00972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291" w:type="dxa"/>
          </w:tcPr>
          <w:p w14:paraId="2C98A1CB" w14:textId="77777777" w:rsidR="00E62F0C" w:rsidRPr="00C92FD6" w:rsidRDefault="00E62F0C" w:rsidP="00067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</w:t>
            </w:r>
            <w:r w:rsidR="00067728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± 6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67728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79" w:type="dxa"/>
          </w:tcPr>
          <w:p w14:paraId="7683C162" w14:textId="348AF066" w:rsidR="00E62F0C" w:rsidRPr="00DE4D60" w:rsidRDefault="00E62F0C" w:rsidP="000677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72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</w:tr>
      <w:tr w:rsidR="00E62F0C" w:rsidRPr="00C92FD6" w14:paraId="48AE9529" w14:textId="77777777" w:rsidTr="00E45864">
        <w:tc>
          <w:tcPr>
            <w:tcW w:w="3032" w:type="dxa"/>
          </w:tcPr>
          <w:p w14:paraId="6174748B" w14:textId="41EA205E" w:rsidR="00E62F0C" w:rsidRPr="00C92FD6" w:rsidRDefault="00E62F0C" w:rsidP="000546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e – </w:t>
            </w:r>
            <w:r w:rsidRPr="0005464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019" w:type="dxa"/>
          </w:tcPr>
          <w:p w14:paraId="4BA7F507" w14:textId="02EE2D12" w:rsidR="00E62F0C" w:rsidRPr="00C92FD6" w:rsidRDefault="00EB59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6C60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7.</w:t>
            </w:r>
            <w:r w:rsidR="006C60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056FE30A" w14:textId="0643B4E7" w:rsidR="00E62F0C" w:rsidRPr="00C92FD6" w:rsidRDefault="00EB590E" w:rsidP="00EB59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  <w:r w:rsidR="006C60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.7)</w:t>
            </w:r>
          </w:p>
        </w:tc>
        <w:tc>
          <w:tcPr>
            <w:tcW w:w="779" w:type="dxa"/>
          </w:tcPr>
          <w:p w14:paraId="3065B3C7" w14:textId="6E7FBF95" w:rsidR="00E62F0C" w:rsidRPr="00DE4D60" w:rsidRDefault="00E62F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590E"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6C60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E62F0C" w:rsidRPr="00C92FD6" w14:paraId="243EA2CC" w14:textId="77777777" w:rsidTr="00E45864">
        <w:tc>
          <w:tcPr>
            <w:tcW w:w="3032" w:type="dxa"/>
          </w:tcPr>
          <w:p w14:paraId="6C9D24C0" w14:textId="77777777" w:rsidR="00E62F0C" w:rsidRPr="00C92FD6" w:rsidRDefault="00E62F0C" w:rsidP="005A47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dy mass index </w:t>
            </w:r>
            <w:r w:rsidR="00B62DFA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SD</w:t>
            </w:r>
          </w:p>
        </w:tc>
        <w:tc>
          <w:tcPr>
            <w:tcW w:w="2019" w:type="dxa"/>
          </w:tcPr>
          <w:p w14:paraId="6397D84D" w14:textId="73D64543" w:rsidR="00E62F0C" w:rsidRPr="00C92FD6" w:rsidRDefault="00987A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972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72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4.</w:t>
            </w:r>
            <w:r w:rsidR="00972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291" w:type="dxa"/>
          </w:tcPr>
          <w:p w14:paraId="5351FA3B" w14:textId="77777777" w:rsidR="00E62F0C" w:rsidRPr="00C92FD6" w:rsidRDefault="00E62F0C" w:rsidP="00AF0F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</w:t>
            </w:r>
            <w:r w:rsidR="00AF0FE8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 w:rsidR="00AF0FE8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F0FE8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79" w:type="dxa"/>
          </w:tcPr>
          <w:p w14:paraId="0AF997BB" w14:textId="7E2C19BE" w:rsidR="00E62F0C" w:rsidRPr="00DE4D60" w:rsidRDefault="00E62F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F0FE8"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727F8"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972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E62F0C" w:rsidRPr="00C92FD6" w14:paraId="49F0033C" w14:textId="77777777" w:rsidTr="00E45864">
        <w:tc>
          <w:tcPr>
            <w:tcW w:w="3032" w:type="dxa"/>
          </w:tcPr>
          <w:p w14:paraId="11F838FD" w14:textId="4DE88E30" w:rsidR="00E62F0C" w:rsidRPr="00C92FD6" w:rsidRDefault="00AF0FE8" w:rsidP="00AF0F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YHA</w:t>
            </w:r>
            <w:r w:rsidR="006E7771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ass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E7771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– </w:t>
            </w:r>
            <w:r w:rsidR="006E7771" w:rsidRPr="0005464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="006E7771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  <w:p w14:paraId="7AAF0352" w14:textId="77777777" w:rsidR="006E7771" w:rsidRPr="00C92FD6" w:rsidRDefault="006E7771" w:rsidP="00AF0F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I</w:t>
            </w:r>
          </w:p>
          <w:p w14:paraId="271F5095" w14:textId="77777777" w:rsidR="006E7771" w:rsidRPr="00C92FD6" w:rsidRDefault="006E7771" w:rsidP="00AF0F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II</w:t>
            </w:r>
          </w:p>
          <w:p w14:paraId="77633E44" w14:textId="77777777" w:rsidR="006E7771" w:rsidRPr="00C92FD6" w:rsidRDefault="006E7771" w:rsidP="00AF0F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III</w:t>
            </w:r>
          </w:p>
          <w:p w14:paraId="3558A440" w14:textId="77777777" w:rsidR="00AF0FE8" w:rsidRPr="00C92FD6" w:rsidRDefault="006E7771" w:rsidP="00AF0F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VI</w:t>
            </w:r>
          </w:p>
        </w:tc>
        <w:tc>
          <w:tcPr>
            <w:tcW w:w="2019" w:type="dxa"/>
          </w:tcPr>
          <w:p w14:paraId="24A1F44F" w14:textId="77777777" w:rsidR="00E62F0C" w:rsidRPr="00C92FD6" w:rsidRDefault="00E62F0C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42631FE" w14:textId="7CE47858" w:rsidR="006E7771" w:rsidRPr="00C92FD6" w:rsidRDefault="006E7771" w:rsidP="006E77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5.</w:t>
            </w:r>
            <w:r w:rsidR="006C60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858DF6C" w14:textId="63E9BE94" w:rsidR="006E7771" w:rsidRPr="00C92FD6" w:rsidRDefault="006E7771" w:rsidP="006E77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26.</w:t>
            </w:r>
            <w:r w:rsidR="006C60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4801FB5" w14:textId="4282D465" w:rsidR="006E7771" w:rsidRPr="00C92FD6" w:rsidRDefault="006E7771" w:rsidP="006E77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5854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</w:t>
            </w:r>
            <w:r w:rsidR="005854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5854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424D24C4" w14:textId="301B0FAB" w:rsidR="006E7771" w:rsidRPr="00C92FD6" w:rsidRDefault="006E7771" w:rsidP="006E77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9.</w:t>
            </w:r>
            <w:r w:rsidR="005854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24884E05" w14:textId="77777777" w:rsidR="00E62F0C" w:rsidRPr="00C92FD6" w:rsidRDefault="00E62F0C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C25CEFD" w14:textId="77777777" w:rsidR="006E7771" w:rsidRPr="00C92FD6" w:rsidRDefault="006E7771" w:rsidP="006E77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(7.6)</w:t>
            </w:r>
          </w:p>
          <w:p w14:paraId="71828A16" w14:textId="1934D8F5" w:rsidR="006E7771" w:rsidRPr="00C92FD6" w:rsidRDefault="006E7771" w:rsidP="006E77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0 (37.</w:t>
            </w:r>
            <w:r w:rsidR="005854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37F86774" w14:textId="496DC737" w:rsidR="006E7771" w:rsidRPr="00C92FD6" w:rsidRDefault="0058549C" w:rsidP="006E77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9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E7771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6E7771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4FA5918D" w14:textId="77777777" w:rsidR="006E7771" w:rsidRPr="00C92FD6" w:rsidRDefault="006E7771" w:rsidP="006E77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4.8)</w:t>
            </w:r>
          </w:p>
        </w:tc>
        <w:tc>
          <w:tcPr>
            <w:tcW w:w="779" w:type="dxa"/>
          </w:tcPr>
          <w:p w14:paraId="1DCDA1D8" w14:textId="77777777" w:rsidR="006E7771" w:rsidRPr="00DE4D60" w:rsidRDefault="006E7771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4C6AA37" w14:textId="77777777" w:rsidR="006E7771" w:rsidRPr="00DE4D60" w:rsidRDefault="006E7771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47CFC84" w14:textId="77777777" w:rsidR="00E62F0C" w:rsidRPr="00DE4D60" w:rsidRDefault="00E62F0C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E62F0C" w:rsidRPr="00C92FD6" w14:paraId="3A6CFB15" w14:textId="77777777" w:rsidTr="00E45864">
        <w:tc>
          <w:tcPr>
            <w:tcW w:w="3032" w:type="dxa"/>
          </w:tcPr>
          <w:p w14:paraId="17B8DFE1" w14:textId="6DA3B1AF" w:rsidR="00E62F0C" w:rsidRPr="00C92FD6" w:rsidRDefault="00E62F0C" w:rsidP="000546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ypertension – </w:t>
            </w:r>
            <w:r w:rsidRPr="0005464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019" w:type="dxa"/>
          </w:tcPr>
          <w:p w14:paraId="2A716E5E" w14:textId="3FE01E03" w:rsidR="00E62F0C" w:rsidRPr="00C92FD6" w:rsidRDefault="005854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77316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9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977316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5CA3C564" w14:textId="67AFA307" w:rsidR="00E62F0C" w:rsidRPr="00C92FD6" w:rsidRDefault="009773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5854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1.</w:t>
            </w:r>
            <w:r w:rsidR="005854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14:paraId="11D884D8" w14:textId="580E2D1E" w:rsidR="00E62F0C" w:rsidRPr="00DE4D60" w:rsidRDefault="00E62F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854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</w:tr>
      <w:tr w:rsidR="00E62F0C" w:rsidRPr="00C92FD6" w14:paraId="02AAC0E9" w14:textId="77777777" w:rsidTr="00E45864">
        <w:tc>
          <w:tcPr>
            <w:tcW w:w="3032" w:type="dxa"/>
          </w:tcPr>
          <w:p w14:paraId="01E91958" w14:textId="3BE47625" w:rsidR="00E62F0C" w:rsidRPr="00C92FD6" w:rsidRDefault="00E62F0C" w:rsidP="000546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abetes mellitus – </w:t>
            </w:r>
            <w:r w:rsidRPr="0005464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019" w:type="dxa"/>
          </w:tcPr>
          <w:p w14:paraId="667DE7BC" w14:textId="19C82919" w:rsidR="00E62F0C" w:rsidRPr="00C92FD6" w:rsidRDefault="00792E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F921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 w:rsidR="00F921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921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072FFBEF" w14:textId="6405AE5F" w:rsidR="00E62F0C" w:rsidRPr="00C92FD6" w:rsidRDefault="00F921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8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792E8B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14:paraId="56E0A1C4" w14:textId="48FF5079" w:rsidR="00E62F0C" w:rsidRPr="00DE4D60" w:rsidRDefault="00E62F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792E8B"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921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</w:tr>
      <w:tr w:rsidR="00E62F0C" w:rsidRPr="00C92FD6" w14:paraId="6836BCD1" w14:textId="77777777" w:rsidTr="00E45864">
        <w:tc>
          <w:tcPr>
            <w:tcW w:w="3032" w:type="dxa"/>
          </w:tcPr>
          <w:p w14:paraId="6BB762EA" w14:textId="46952EC0" w:rsidR="00E62F0C" w:rsidRPr="00C92FD6" w:rsidRDefault="00E62F0C" w:rsidP="000546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ronary artery disease – </w:t>
            </w:r>
            <w:r w:rsidRPr="0005464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019" w:type="dxa"/>
          </w:tcPr>
          <w:p w14:paraId="755A94A8" w14:textId="77777777" w:rsidR="00E62F0C" w:rsidRPr="00C92FD6" w:rsidRDefault="00792E8B" w:rsidP="00792E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3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2F05E64C" w14:textId="77777777" w:rsidR="00E62F0C" w:rsidRPr="00C92FD6" w:rsidRDefault="00792E8B" w:rsidP="00792E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0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7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14:paraId="1060AF6E" w14:textId="77777777" w:rsidR="00E62F0C" w:rsidRPr="00DE4D60" w:rsidRDefault="00E62F0C" w:rsidP="00792E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92E8B"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</w:p>
        </w:tc>
      </w:tr>
      <w:tr w:rsidR="00E62F0C" w:rsidRPr="00C92FD6" w14:paraId="71029CB5" w14:textId="77777777" w:rsidTr="00E45864">
        <w:tc>
          <w:tcPr>
            <w:tcW w:w="3032" w:type="dxa"/>
          </w:tcPr>
          <w:p w14:paraId="16F67E10" w14:textId="642F5643" w:rsidR="00E62F0C" w:rsidRPr="00C92FD6" w:rsidRDefault="00E62F0C" w:rsidP="000546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rial fibrillation – </w:t>
            </w:r>
            <w:r w:rsidRPr="0005464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019" w:type="dxa"/>
          </w:tcPr>
          <w:p w14:paraId="094EE104" w14:textId="0BECB187" w:rsidR="00E62F0C" w:rsidRPr="00C92FD6" w:rsidRDefault="00CD0B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3</w:t>
            </w:r>
            <w:r w:rsidR="00F921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921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321B0895" w14:textId="12634483" w:rsidR="00E62F0C" w:rsidRPr="00C92FD6" w:rsidRDefault="00CD0B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8 (36.</w:t>
            </w:r>
            <w:r w:rsidR="00F921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14:paraId="52250376" w14:textId="05481F79" w:rsidR="00E62F0C" w:rsidRPr="00DE4D60" w:rsidRDefault="00E62F0C" w:rsidP="00CD0B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704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</w:tr>
      <w:tr w:rsidR="00E62F0C" w:rsidRPr="00C92FD6" w14:paraId="22BCA776" w14:textId="77777777" w:rsidTr="00E45864">
        <w:tc>
          <w:tcPr>
            <w:tcW w:w="3032" w:type="dxa"/>
          </w:tcPr>
          <w:p w14:paraId="0C42B99A" w14:textId="070D325E" w:rsidR="00E62F0C" w:rsidRPr="00C92FD6" w:rsidRDefault="00E62F0C" w:rsidP="000546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ipheral artery disease – </w:t>
            </w:r>
            <w:r w:rsidRPr="0005464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019" w:type="dxa"/>
          </w:tcPr>
          <w:p w14:paraId="76D70782" w14:textId="56CF5D8F" w:rsidR="00E62F0C" w:rsidRPr="00C92FD6" w:rsidRDefault="00B843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F921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 w:rsidR="00F921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921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3247F9C4" w14:textId="31B2FAC5" w:rsidR="00E62F0C" w:rsidRPr="00C92FD6" w:rsidRDefault="00B843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="00F921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6.</w:t>
            </w:r>
            <w:r w:rsidR="00F921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14:paraId="0E45B1A4" w14:textId="3A4B292A" w:rsidR="00E62F0C" w:rsidRPr="00DE4D60" w:rsidRDefault="00E62F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F921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E62F0C" w:rsidRPr="00C92FD6" w14:paraId="71A4FEBB" w14:textId="77777777" w:rsidTr="00E45864">
        <w:tc>
          <w:tcPr>
            <w:tcW w:w="3032" w:type="dxa"/>
          </w:tcPr>
          <w:p w14:paraId="3A712D43" w14:textId="2051F473" w:rsidR="00E62F0C" w:rsidRPr="00C92FD6" w:rsidRDefault="00E62F0C" w:rsidP="000546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vious stroke – </w:t>
            </w:r>
            <w:r w:rsidRPr="0005464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019" w:type="dxa"/>
          </w:tcPr>
          <w:p w14:paraId="22E2438D" w14:textId="662BFC66" w:rsidR="00E62F0C" w:rsidRPr="00C92FD6" w:rsidRDefault="00B843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F921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 w:rsidR="00F921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921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5D463463" w14:textId="407ED1E3" w:rsidR="00E62F0C" w:rsidRPr="00C92FD6" w:rsidRDefault="00B843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="00F921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14:paraId="6954B4B2" w14:textId="20B91A9E" w:rsidR="00E62F0C" w:rsidRPr="00DE4D60" w:rsidRDefault="00E62F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921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</w:tr>
      <w:tr w:rsidR="00E62F0C" w:rsidRPr="00C92FD6" w14:paraId="2FC85B2C" w14:textId="77777777" w:rsidTr="00E45864">
        <w:tc>
          <w:tcPr>
            <w:tcW w:w="3032" w:type="dxa"/>
          </w:tcPr>
          <w:p w14:paraId="61CD459E" w14:textId="031BB161" w:rsidR="00E62F0C" w:rsidRPr="00C92FD6" w:rsidRDefault="00E62F0C" w:rsidP="000546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ulmonary hypertension – </w:t>
            </w:r>
            <w:r w:rsidRPr="0005464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019" w:type="dxa"/>
          </w:tcPr>
          <w:p w14:paraId="1AF497A4" w14:textId="1EA81BFA" w:rsidR="00E62F0C" w:rsidRPr="00C92FD6" w:rsidRDefault="00B843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F921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921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346A2EDE" w14:textId="77777777" w:rsidR="00E62F0C" w:rsidRPr="00C92FD6" w:rsidRDefault="00B84367" w:rsidP="00B843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14:paraId="6894CEA4" w14:textId="32461878" w:rsidR="00E62F0C" w:rsidRPr="00DE4D60" w:rsidRDefault="00E62F0C" w:rsidP="00B843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B704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E62F0C" w:rsidRPr="00C92FD6" w14:paraId="4F9FCC68" w14:textId="77777777" w:rsidTr="00E45864">
        <w:tc>
          <w:tcPr>
            <w:tcW w:w="3032" w:type="dxa"/>
          </w:tcPr>
          <w:p w14:paraId="345E688C" w14:textId="5870824C" w:rsidR="00E62F0C" w:rsidRPr="00C92FD6" w:rsidRDefault="00E62F0C" w:rsidP="000546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PD – </w:t>
            </w:r>
            <w:r w:rsidRPr="0005464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019" w:type="dxa"/>
          </w:tcPr>
          <w:p w14:paraId="24DD9A3A" w14:textId="25F27810" w:rsidR="00E62F0C" w:rsidRPr="00C92FD6" w:rsidRDefault="00B843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 w:rsidR="00B704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704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647274F7" w14:textId="77777777" w:rsidR="00E62F0C" w:rsidRPr="00C92FD6" w:rsidRDefault="00E62F0C" w:rsidP="00B843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B84367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B84367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14:paraId="15FE1607" w14:textId="61F4CE6F" w:rsidR="00E62F0C" w:rsidRPr="00DE4D60" w:rsidRDefault="00E62F0C" w:rsidP="00B843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704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</w:tr>
      <w:tr w:rsidR="00E62F0C" w:rsidRPr="00C92FD6" w14:paraId="1CE2B9AC" w14:textId="77777777" w:rsidTr="00E45864">
        <w:tc>
          <w:tcPr>
            <w:tcW w:w="3032" w:type="dxa"/>
          </w:tcPr>
          <w:p w14:paraId="40717EA8" w14:textId="6F436FF5" w:rsidR="00E62F0C" w:rsidRPr="00C92FD6" w:rsidRDefault="00E62F0C" w:rsidP="000546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vious CABG – </w:t>
            </w:r>
            <w:r w:rsidRPr="0005464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019" w:type="dxa"/>
          </w:tcPr>
          <w:p w14:paraId="5D14DACE" w14:textId="07A06340" w:rsidR="00E62F0C" w:rsidRPr="00C92FD6" w:rsidRDefault="00392AB7" w:rsidP="00392A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704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041B00A2" w14:textId="2F0C4972" w:rsidR="00E62F0C" w:rsidRPr="00C92FD6" w:rsidRDefault="00392A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</w:t>
            </w:r>
            <w:r w:rsidR="00B704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14:paraId="1AF3FAA1" w14:textId="056A60ED" w:rsidR="00E62F0C" w:rsidRPr="00DE4D60" w:rsidRDefault="00392AB7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704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</w:tr>
      <w:tr w:rsidR="00E62F0C" w:rsidRPr="00C92FD6" w14:paraId="7301BB10" w14:textId="77777777" w:rsidTr="00E45864">
        <w:tc>
          <w:tcPr>
            <w:tcW w:w="3032" w:type="dxa"/>
          </w:tcPr>
          <w:p w14:paraId="40F9C464" w14:textId="092AEC63" w:rsidR="00E62F0C" w:rsidRPr="00C92FD6" w:rsidRDefault="00E62F0C" w:rsidP="000546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vious SAVR – </w:t>
            </w:r>
            <w:r w:rsidRPr="0005464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019" w:type="dxa"/>
          </w:tcPr>
          <w:p w14:paraId="48F0000D" w14:textId="77777777" w:rsidR="00E62F0C" w:rsidRPr="00C92FD6" w:rsidRDefault="00392AB7" w:rsidP="00392A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5.6)</w:t>
            </w:r>
          </w:p>
        </w:tc>
        <w:tc>
          <w:tcPr>
            <w:tcW w:w="2291" w:type="dxa"/>
          </w:tcPr>
          <w:p w14:paraId="3A3ED6C1" w14:textId="77777777" w:rsidR="00E62F0C" w:rsidRPr="00C92FD6" w:rsidRDefault="00392AB7" w:rsidP="00392A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6.5)</w:t>
            </w:r>
          </w:p>
        </w:tc>
        <w:tc>
          <w:tcPr>
            <w:tcW w:w="779" w:type="dxa"/>
          </w:tcPr>
          <w:p w14:paraId="17C17066" w14:textId="77777777" w:rsidR="00E62F0C" w:rsidRPr="00DE4D60" w:rsidRDefault="00E62F0C" w:rsidP="00392A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92AB7"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</w:tr>
      <w:tr w:rsidR="00E62F0C" w:rsidRPr="00C92FD6" w14:paraId="3A8B42D6" w14:textId="77777777" w:rsidTr="00E45864">
        <w:tc>
          <w:tcPr>
            <w:tcW w:w="3032" w:type="dxa"/>
          </w:tcPr>
          <w:p w14:paraId="247255FE" w14:textId="4EBB5879" w:rsidR="00E62F0C" w:rsidRPr="00C92FD6" w:rsidRDefault="00E62F0C" w:rsidP="000546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vious PPI– </w:t>
            </w:r>
            <w:r w:rsidRPr="0005464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019" w:type="dxa"/>
          </w:tcPr>
          <w:p w14:paraId="5159AA71" w14:textId="5D1514A6" w:rsidR="00E62F0C" w:rsidRPr="00C92FD6" w:rsidRDefault="00392AB7" w:rsidP="00392A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.</w:t>
            </w:r>
            <w:r w:rsidR="00B704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77ECA197" w14:textId="77777777" w:rsidR="00E62F0C" w:rsidRPr="00C92FD6" w:rsidRDefault="00392AB7" w:rsidP="00392A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.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14:paraId="4C001750" w14:textId="0CC6191F" w:rsidR="00E62F0C" w:rsidRPr="00DE4D60" w:rsidRDefault="00E62F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392AB7"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  <w:r w:rsidR="00B704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E62F0C" w:rsidRPr="00C92FD6" w14:paraId="62E60BF6" w14:textId="77777777" w:rsidTr="00E45864">
        <w:tc>
          <w:tcPr>
            <w:tcW w:w="3032" w:type="dxa"/>
          </w:tcPr>
          <w:p w14:paraId="0B8FDF5E" w14:textId="0C3AEFB5" w:rsidR="00E62F0C" w:rsidRPr="00C92FD6" w:rsidRDefault="00E62F0C" w:rsidP="005A47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VEF – </w:t>
            </w:r>
            <w:r w:rsidRPr="0005464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  <w:p w14:paraId="2978C189" w14:textId="77777777" w:rsidR="00E62F0C" w:rsidRPr="00C92FD6" w:rsidRDefault="00E62F0C" w:rsidP="005A47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&gt;50%</w:t>
            </w:r>
          </w:p>
          <w:p w14:paraId="18A57AF1" w14:textId="77777777" w:rsidR="00E62F0C" w:rsidRPr="00C92FD6" w:rsidRDefault="00E62F0C" w:rsidP="005A47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31-50%</w:t>
            </w:r>
          </w:p>
          <w:p w14:paraId="1F6A1EAF" w14:textId="77777777" w:rsidR="00E62F0C" w:rsidRPr="00C92FD6" w:rsidRDefault="00E62F0C" w:rsidP="005A47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≤30%</w:t>
            </w:r>
          </w:p>
        </w:tc>
        <w:tc>
          <w:tcPr>
            <w:tcW w:w="2019" w:type="dxa"/>
          </w:tcPr>
          <w:p w14:paraId="4527DCB7" w14:textId="77777777" w:rsidR="00E62F0C" w:rsidRPr="00C92FD6" w:rsidRDefault="00E62F0C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4B3AB7" w14:textId="1C67E352" w:rsidR="003B7FDE" w:rsidRPr="00C92FD6" w:rsidRDefault="003B7FDE" w:rsidP="003B7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B704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</w:t>
            </w:r>
            <w:r w:rsidR="00B704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704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521836FA" w14:textId="58888ABE" w:rsidR="00E62F0C" w:rsidRPr="00C92FD6" w:rsidRDefault="003B7FDE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B704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8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601ED04" w14:textId="093F7F95" w:rsidR="00E62F0C" w:rsidRPr="00C92FD6" w:rsidRDefault="003B7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704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12EE5DEA" w14:textId="77777777" w:rsidR="00E62F0C" w:rsidRPr="00C92FD6" w:rsidRDefault="00E62F0C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D959AF8" w14:textId="640E2176" w:rsidR="003B7FDE" w:rsidRPr="00C92FD6" w:rsidRDefault="003B7FDE" w:rsidP="003B7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6A1C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0.7)</w:t>
            </w:r>
          </w:p>
          <w:p w14:paraId="4F670870" w14:textId="0D269DC3" w:rsidR="00E62F0C" w:rsidRPr="00C92FD6" w:rsidRDefault="003B7FDE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  <w:r w:rsidR="006A1C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3EBBA38E" w14:textId="77777777" w:rsidR="00E62F0C" w:rsidRPr="00C92FD6" w:rsidRDefault="003B7FDE" w:rsidP="003B7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14:paraId="3F7E4385" w14:textId="77777777" w:rsidR="00E62F0C" w:rsidRPr="00DE4D60" w:rsidRDefault="00E62F0C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9F12359" w14:textId="1D7EF8EA" w:rsidR="00E62F0C" w:rsidRPr="00DE4D60" w:rsidRDefault="00E62F0C" w:rsidP="003B7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6A1C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E62F0C" w:rsidRPr="00C92FD6" w14:paraId="4391DE7D" w14:textId="77777777" w:rsidTr="00E45864">
        <w:tc>
          <w:tcPr>
            <w:tcW w:w="3032" w:type="dxa"/>
          </w:tcPr>
          <w:p w14:paraId="2E65B529" w14:textId="043DF0E1" w:rsidR="00E62F0C" w:rsidRPr="00C92FD6" w:rsidRDefault="00E62F0C" w:rsidP="005A47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tral regurgitation – </w:t>
            </w:r>
            <w:r w:rsidRPr="0005464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  <w:p w14:paraId="0EE3A2BD" w14:textId="77777777" w:rsidR="00E62F0C" w:rsidRPr="00C92FD6" w:rsidRDefault="00E62F0C" w:rsidP="005A47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one/trace</w:t>
            </w:r>
          </w:p>
          <w:p w14:paraId="4DE6F304" w14:textId="77777777" w:rsidR="00E62F0C" w:rsidRPr="00C92FD6" w:rsidRDefault="00E62F0C" w:rsidP="005A47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ild</w:t>
            </w:r>
          </w:p>
          <w:p w14:paraId="3005CFCC" w14:textId="77777777" w:rsidR="00E62F0C" w:rsidRPr="00C92FD6" w:rsidRDefault="00E62F0C" w:rsidP="005A47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oderate</w:t>
            </w:r>
          </w:p>
          <w:p w14:paraId="6A019BCD" w14:textId="77777777" w:rsidR="00E62F0C" w:rsidRPr="00C92FD6" w:rsidRDefault="00E62F0C" w:rsidP="005A47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vere</w:t>
            </w:r>
          </w:p>
        </w:tc>
        <w:tc>
          <w:tcPr>
            <w:tcW w:w="2019" w:type="dxa"/>
          </w:tcPr>
          <w:p w14:paraId="5AC2E761" w14:textId="77777777" w:rsidR="00E62F0C" w:rsidRPr="00C92FD6" w:rsidRDefault="00E62F0C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2336143" w14:textId="0342D13A" w:rsidR="00E62F0C" w:rsidRPr="00C92FD6" w:rsidRDefault="00E62F0C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3B7FDE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3B7FDE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6A1C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3B7FDE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A1C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82705D5" w14:textId="49472F81" w:rsidR="00E62F0C" w:rsidRPr="00C92FD6" w:rsidRDefault="003B7FDE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6A1C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 w:rsidR="006A1C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A1C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5C178296" w14:textId="4AF64CF1" w:rsidR="00E62F0C" w:rsidRPr="00C92FD6" w:rsidRDefault="003B7FDE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A1C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CF9ACE5" w14:textId="65F294A9" w:rsidR="00E62F0C" w:rsidRPr="00C92FD6" w:rsidRDefault="003B7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</w:t>
            </w:r>
            <w:r w:rsidR="006A1C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616A93C6" w14:textId="77777777" w:rsidR="00E62F0C" w:rsidRPr="00C92FD6" w:rsidRDefault="00E62F0C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0B3F0D0" w14:textId="263E12CE" w:rsidR="00E62F0C" w:rsidRPr="00C92FD6" w:rsidRDefault="003B7FDE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7 (30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A1C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22A4C42" w14:textId="3A8D9000" w:rsidR="00E62F0C" w:rsidRPr="00C92FD6" w:rsidRDefault="003B7FDE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="006A1C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</w:t>
            </w:r>
            <w:r w:rsidR="006A1C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4BBC3AA5" w14:textId="77777777" w:rsidR="00E62F0C" w:rsidRPr="00C92FD6" w:rsidRDefault="003B7FDE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9458C7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9458C7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458C7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F22AE67" w14:textId="77777777" w:rsidR="00E62F0C" w:rsidRPr="00C92FD6" w:rsidRDefault="009458C7" w:rsidP="009458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E62F0C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14:paraId="40894C75" w14:textId="77777777" w:rsidR="00E62F0C" w:rsidRPr="00DE4D60" w:rsidRDefault="00E62F0C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E46F054" w14:textId="77777777" w:rsidR="00E62F0C" w:rsidRPr="00DE4D60" w:rsidRDefault="00E62F0C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27EBFD3" w14:textId="77777777" w:rsidR="00E62F0C" w:rsidRPr="00DE4D60" w:rsidRDefault="009458C7" w:rsidP="005A4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9458C7" w:rsidRPr="00C92FD6" w14:paraId="063324FD" w14:textId="77777777" w:rsidTr="00E45864">
        <w:tc>
          <w:tcPr>
            <w:tcW w:w="3032" w:type="dxa"/>
          </w:tcPr>
          <w:p w14:paraId="4E113D46" w14:textId="77777777" w:rsidR="009458C7" w:rsidRPr="00C92FD6" w:rsidRDefault="009458C7" w:rsidP="009458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ortic valve area ± SD</w:t>
            </w:r>
          </w:p>
        </w:tc>
        <w:tc>
          <w:tcPr>
            <w:tcW w:w="2019" w:type="dxa"/>
          </w:tcPr>
          <w:p w14:paraId="0668746F" w14:textId="43EE49FE" w:rsidR="009458C7" w:rsidRPr="00C92FD6" w:rsidRDefault="009458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C6E6E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1935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2C6E6E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2</w:t>
            </w:r>
            <w:r w:rsidR="001935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291" w:type="dxa"/>
          </w:tcPr>
          <w:p w14:paraId="70477D2B" w14:textId="445C9C4D" w:rsidR="009458C7" w:rsidRPr="00C92FD6" w:rsidRDefault="002C6E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9458C7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  <w:r w:rsidR="00A169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9458C7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</w:t>
            </w:r>
            <w:r w:rsidR="00A169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779" w:type="dxa"/>
          </w:tcPr>
          <w:p w14:paraId="0199D954" w14:textId="2FE518E1" w:rsidR="009458C7" w:rsidRPr="00DE4D60" w:rsidRDefault="009458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169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9458C7" w:rsidRPr="00C92FD6" w14:paraId="36D7B3A2" w14:textId="77777777" w:rsidTr="00E45864">
        <w:tc>
          <w:tcPr>
            <w:tcW w:w="3032" w:type="dxa"/>
          </w:tcPr>
          <w:p w14:paraId="731EBD99" w14:textId="77777777" w:rsidR="009458C7" w:rsidRPr="00C92FD6" w:rsidRDefault="009458C7" w:rsidP="009458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pressure gradient ± SD</w:t>
            </w:r>
          </w:p>
        </w:tc>
        <w:tc>
          <w:tcPr>
            <w:tcW w:w="2019" w:type="dxa"/>
          </w:tcPr>
          <w:p w14:paraId="7D5C8B0D" w14:textId="02F84097" w:rsidR="009458C7" w:rsidRPr="00C92FD6" w:rsidRDefault="002C6E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</w:t>
            </w:r>
            <w:r w:rsidR="00483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48326D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17.5</w:t>
            </w:r>
          </w:p>
        </w:tc>
        <w:tc>
          <w:tcPr>
            <w:tcW w:w="2291" w:type="dxa"/>
          </w:tcPr>
          <w:p w14:paraId="624F6509" w14:textId="77777777" w:rsidR="009458C7" w:rsidRPr="00C92FD6" w:rsidRDefault="002C6E6E" w:rsidP="002C6E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="009458C7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9458C7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9458C7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79" w:type="dxa"/>
          </w:tcPr>
          <w:p w14:paraId="1AE3F917" w14:textId="08D293F6" w:rsidR="009458C7" w:rsidRPr="00DE4D60" w:rsidRDefault="009458C7" w:rsidP="002C6E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C6E6E"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69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9458C7" w:rsidRPr="00C92FD6" w14:paraId="66A93A3A" w14:textId="77777777" w:rsidTr="00E45864">
        <w:tc>
          <w:tcPr>
            <w:tcW w:w="3032" w:type="dxa"/>
          </w:tcPr>
          <w:p w14:paraId="0C13243F" w14:textId="77777777" w:rsidR="009458C7" w:rsidRPr="00C92FD6" w:rsidRDefault="009458C7" w:rsidP="009458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 pressure gradient ± SD</w:t>
            </w:r>
          </w:p>
        </w:tc>
        <w:tc>
          <w:tcPr>
            <w:tcW w:w="2019" w:type="dxa"/>
          </w:tcPr>
          <w:p w14:paraId="556248EC" w14:textId="4A91F177" w:rsidR="009458C7" w:rsidRPr="00C92FD6" w:rsidRDefault="002C6E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F752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752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</w:t>
            </w:r>
            <w:r w:rsidR="00F752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752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291" w:type="dxa"/>
          </w:tcPr>
          <w:p w14:paraId="36945CE0" w14:textId="5BE9468F" w:rsidR="009458C7" w:rsidRPr="00C92FD6" w:rsidRDefault="002C6E6E" w:rsidP="009458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7</w:t>
            </w:r>
            <w:r w:rsidR="009458C7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4.</w:t>
            </w:r>
            <w:r w:rsidR="008834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79" w:type="dxa"/>
          </w:tcPr>
          <w:p w14:paraId="74BBE0BA" w14:textId="1F44BE1C" w:rsidR="009458C7" w:rsidRPr="00DE4D60" w:rsidRDefault="009458C7" w:rsidP="002C6E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3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</w:tr>
      <w:tr w:rsidR="009458C7" w:rsidRPr="009727F8" w14:paraId="6A89C778" w14:textId="77777777" w:rsidTr="00E45864">
        <w:tc>
          <w:tcPr>
            <w:tcW w:w="3032" w:type="dxa"/>
          </w:tcPr>
          <w:p w14:paraId="052BAA40" w14:textId="77777777" w:rsidR="009458C7" w:rsidRPr="00C92FD6" w:rsidRDefault="009458C7" w:rsidP="009458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SCORE II (IQR)</w:t>
            </w:r>
          </w:p>
        </w:tc>
        <w:tc>
          <w:tcPr>
            <w:tcW w:w="2019" w:type="dxa"/>
          </w:tcPr>
          <w:p w14:paraId="772F114B" w14:textId="5C1F5F0D" w:rsidR="009458C7" w:rsidRPr="00C92FD6" w:rsidRDefault="009727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AB2AB1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9458C7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567290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9458C7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63B7655A" w14:textId="518DB0B7" w:rsidR="009458C7" w:rsidRPr="00C92FD6" w:rsidRDefault="009727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  <w:r w:rsidR="00567290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458C7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567290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9458C7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14:paraId="0DB81852" w14:textId="43C1320C" w:rsidR="009458C7" w:rsidRPr="00DE4D60" w:rsidRDefault="009458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5A21BA"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72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9458C7" w:rsidRPr="009727F8" w14:paraId="51403739" w14:textId="77777777" w:rsidTr="00E45864">
        <w:tc>
          <w:tcPr>
            <w:tcW w:w="3032" w:type="dxa"/>
          </w:tcPr>
          <w:p w14:paraId="42B643F3" w14:textId="77777777" w:rsidR="009458C7" w:rsidRPr="00C92FD6" w:rsidRDefault="009458C7" w:rsidP="009458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monton Frail Scale (IQR)</w:t>
            </w:r>
          </w:p>
        </w:tc>
        <w:tc>
          <w:tcPr>
            <w:tcW w:w="2019" w:type="dxa"/>
          </w:tcPr>
          <w:p w14:paraId="655996B2" w14:textId="7CFB7FA4" w:rsidR="009458C7" w:rsidRPr="00C92FD6" w:rsidRDefault="004832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9458C7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458C7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  <w:r w:rsidR="009458C7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38F70734" w14:textId="6ED4ED30" w:rsidR="009458C7" w:rsidRPr="00C92FD6" w:rsidRDefault="004832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9458C7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458C7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  <w:r w:rsidR="009458C7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14:paraId="77DC15E0" w14:textId="77777777" w:rsidR="009458C7" w:rsidRPr="00DE4D60" w:rsidRDefault="009458C7" w:rsidP="009458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4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</w:tbl>
    <w:p w14:paraId="1A1E88A1" w14:textId="77777777" w:rsidR="00054641" w:rsidRDefault="00054641" w:rsidP="006F5DF0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49D7EED" w14:textId="77777777" w:rsidR="00E62F0C" w:rsidRPr="00C92FD6" w:rsidRDefault="00E62F0C" w:rsidP="00E00DC0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E62F0C" w:rsidRPr="00C92F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CD1FD" w16cex:dateUtc="2020-11-16T09:25:00Z"/>
  <w16cex:commentExtensible w16cex:durableId="235CD4F5" w16cex:dateUtc="2020-11-16T09:37:00Z"/>
  <w16cex:commentExtensible w16cex:durableId="235CE229" w16cex:dateUtc="2020-11-16T10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CF88F1F" w16cid:durableId="235CD1FD"/>
  <w16cid:commentId w16cid:paraId="262905AF" w16cid:durableId="235CD4F5"/>
  <w16cid:commentId w16cid:paraId="76A1010E" w16cid:durableId="235CD1F6"/>
  <w16cid:commentId w16cid:paraId="04B54AD5" w16cid:durableId="235CE229"/>
  <w16cid:commentId w16cid:paraId="6505E79C" w16cid:durableId="235CD1F7"/>
  <w16cid:commentId w16cid:paraId="53FE6394" w16cid:durableId="235CD1F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F0C"/>
    <w:rsid w:val="00040A56"/>
    <w:rsid w:val="00054641"/>
    <w:rsid w:val="00067728"/>
    <w:rsid w:val="000A7AB4"/>
    <w:rsid w:val="00121749"/>
    <w:rsid w:val="001460C3"/>
    <w:rsid w:val="001747AE"/>
    <w:rsid w:val="0019354B"/>
    <w:rsid w:val="001A7E37"/>
    <w:rsid w:val="001C7E5D"/>
    <w:rsid w:val="001E10D1"/>
    <w:rsid w:val="002205A4"/>
    <w:rsid w:val="002344D2"/>
    <w:rsid w:val="002C6E6E"/>
    <w:rsid w:val="002D42CB"/>
    <w:rsid w:val="002F4700"/>
    <w:rsid w:val="003108AF"/>
    <w:rsid w:val="003223B4"/>
    <w:rsid w:val="00330A23"/>
    <w:rsid w:val="00370854"/>
    <w:rsid w:val="00372CB0"/>
    <w:rsid w:val="00391A0E"/>
    <w:rsid w:val="00392AB7"/>
    <w:rsid w:val="003A0394"/>
    <w:rsid w:val="003B7FDE"/>
    <w:rsid w:val="003C336D"/>
    <w:rsid w:val="003E318C"/>
    <w:rsid w:val="003E5847"/>
    <w:rsid w:val="003F2419"/>
    <w:rsid w:val="0048326D"/>
    <w:rsid w:val="00485328"/>
    <w:rsid w:val="004C2F5F"/>
    <w:rsid w:val="00546F88"/>
    <w:rsid w:val="00567290"/>
    <w:rsid w:val="00576FCE"/>
    <w:rsid w:val="00580878"/>
    <w:rsid w:val="0058549C"/>
    <w:rsid w:val="005A21BA"/>
    <w:rsid w:val="005E0694"/>
    <w:rsid w:val="0062223F"/>
    <w:rsid w:val="006A1CBF"/>
    <w:rsid w:val="006C6001"/>
    <w:rsid w:val="006E7771"/>
    <w:rsid w:val="006F5DF0"/>
    <w:rsid w:val="007225EB"/>
    <w:rsid w:val="00792E8B"/>
    <w:rsid w:val="007B497E"/>
    <w:rsid w:val="007B6F27"/>
    <w:rsid w:val="00855609"/>
    <w:rsid w:val="00883485"/>
    <w:rsid w:val="008D6E62"/>
    <w:rsid w:val="008F106F"/>
    <w:rsid w:val="00920EDB"/>
    <w:rsid w:val="00923705"/>
    <w:rsid w:val="00937349"/>
    <w:rsid w:val="009458C7"/>
    <w:rsid w:val="0094662E"/>
    <w:rsid w:val="0096618B"/>
    <w:rsid w:val="00966D68"/>
    <w:rsid w:val="009727F8"/>
    <w:rsid w:val="00977316"/>
    <w:rsid w:val="00987AEA"/>
    <w:rsid w:val="009E0EB5"/>
    <w:rsid w:val="009E43D8"/>
    <w:rsid w:val="00A169D4"/>
    <w:rsid w:val="00A933BD"/>
    <w:rsid w:val="00AB2AB1"/>
    <w:rsid w:val="00AC7AA4"/>
    <w:rsid w:val="00AF0FE8"/>
    <w:rsid w:val="00B2616D"/>
    <w:rsid w:val="00B3497F"/>
    <w:rsid w:val="00B62DFA"/>
    <w:rsid w:val="00B704C3"/>
    <w:rsid w:val="00B81031"/>
    <w:rsid w:val="00B84367"/>
    <w:rsid w:val="00B971F7"/>
    <w:rsid w:val="00BD2502"/>
    <w:rsid w:val="00C268A2"/>
    <w:rsid w:val="00C9024A"/>
    <w:rsid w:val="00C92FD6"/>
    <w:rsid w:val="00CD0B20"/>
    <w:rsid w:val="00D16694"/>
    <w:rsid w:val="00D22472"/>
    <w:rsid w:val="00D51746"/>
    <w:rsid w:val="00DE4D60"/>
    <w:rsid w:val="00DF5ED8"/>
    <w:rsid w:val="00E00DC0"/>
    <w:rsid w:val="00E45864"/>
    <w:rsid w:val="00E62F0C"/>
    <w:rsid w:val="00E92C28"/>
    <w:rsid w:val="00E9610D"/>
    <w:rsid w:val="00EB590E"/>
    <w:rsid w:val="00EC5EED"/>
    <w:rsid w:val="00EE2BDA"/>
    <w:rsid w:val="00F145D6"/>
    <w:rsid w:val="00F25E61"/>
    <w:rsid w:val="00F64B3A"/>
    <w:rsid w:val="00F7524E"/>
    <w:rsid w:val="00F9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E44756"/>
  <w15:chartTrackingRefBased/>
  <w15:docId w15:val="{F97158FF-C7C4-49FB-A7FB-6505AC319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2F0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B49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B49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B497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B49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B497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49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49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microsoft.com/office/2018/08/relationships/commentsExtensible" Target="commentsExtensib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1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van.ginkel</dc:creator>
  <cp:keywords/>
  <dc:description/>
  <cp:lastModifiedBy>Sinclair</cp:lastModifiedBy>
  <cp:revision>6</cp:revision>
  <dcterms:created xsi:type="dcterms:W3CDTF">2021-09-07T07:52:00Z</dcterms:created>
  <dcterms:modified xsi:type="dcterms:W3CDTF">2021-09-07T08:00:00Z</dcterms:modified>
</cp:coreProperties>
</file>